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C5A00A" w14:textId="533EA24E" w:rsidR="000B4FF7" w:rsidRPr="00546E84" w:rsidRDefault="000B4FF7" w:rsidP="000B4FF7">
      <w:pPr>
        <w:pStyle w:val="Standard"/>
        <w:spacing w:line="480" w:lineRule="auto"/>
        <w:rPr>
          <w:rFonts w:ascii="Helvetica" w:hAnsi="Helvetica"/>
          <w:sz w:val="22"/>
        </w:rPr>
      </w:pPr>
      <w:r w:rsidRPr="00546E84">
        <w:rPr>
          <w:rFonts w:ascii="Helvetica" w:hAnsi="Helvetica"/>
          <w:sz w:val="22"/>
        </w:rPr>
        <w:t>Table S1</w:t>
      </w:r>
      <w:r w:rsidR="00EA1260">
        <w:rPr>
          <w:rFonts w:ascii="Helvetica" w:hAnsi="Helvetica"/>
          <w:sz w:val="22"/>
        </w:rPr>
        <w:t>0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1"/>
        <w:gridCol w:w="2589"/>
        <w:gridCol w:w="1812"/>
        <w:gridCol w:w="3098"/>
      </w:tblGrid>
      <w:tr w:rsidR="000B4FF7" w:rsidRPr="00546E84" w14:paraId="31149230" w14:textId="77777777" w:rsidTr="003E6792">
        <w:tc>
          <w:tcPr>
            <w:tcW w:w="0" w:type="auto"/>
            <w:vAlign w:val="center"/>
          </w:tcPr>
          <w:p w14:paraId="14996758" w14:textId="77777777" w:rsidR="000B4FF7" w:rsidRPr="00546E84" w:rsidRDefault="000B4FF7" w:rsidP="003E6792">
            <w:pPr>
              <w:pStyle w:val="Standard"/>
              <w:jc w:val="center"/>
              <w:rPr>
                <w:rFonts w:ascii="Helvetica" w:hAnsi="Helvetica"/>
                <w:sz w:val="20"/>
                <w:szCs w:val="20"/>
              </w:rPr>
            </w:pPr>
            <w:r w:rsidRPr="00546E84">
              <w:rPr>
                <w:rFonts w:ascii="Helvetica" w:hAnsi="Helvetica"/>
                <w:b/>
                <w:bCs/>
                <w:kern w:val="24"/>
                <w:sz w:val="20"/>
                <w:szCs w:val="20"/>
              </w:rPr>
              <w:t>Drug</w:t>
            </w:r>
          </w:p>
        </w:tc>
        <w:tc>
          <w:tcPr>
            <w:tcW w:w="0" w:type="auto"/>
            <w:vAlign w:val="center"/>
          </w:tcPr>
          <w:p w14:paraId="5C1E47ED" w14:textId="77777777" w:rsidR="000B4FF7" w:rsidRPr="00546E84" w:rsidRDefault="000B4FF7" w:rsidP="003E6792">
            <w:pPr>
              <w:pStyle w:val="Standard"/>
              <w:jc w:val="center"/>
              <w:rPr>
                <w:rFonts w:ascii="Helvetica" w:hAnsi="Helvetica"/>
                <w:sz w:val="20"/>
                <w:szCs w:val="20"/>
              </w:rPr>
            </w:pPr>
            <w:r w:rsidRPr="00546E84">
              <w:rPr>
                <w:rFonts w:ascii="Helvetica" w:hAnsi="Helvetica"/>
                <w:b/>
                <w:bCs/>
                <w:kern w:val="24"/>
                <w:sz w:val="20"/>
                <w:szCs w:val="20"/>
              </w:rPr>
              <w:t>lncRNA , associated disease, and logFC</w:t>
            </w:r>
          </w:p>
        </w:tc>
        <w:tc>
          <w:tcPr>
            <w:tcW w:w="1812" w:type="dxa"/>
            <w:vAlign w:val="center"/>
          </w:tcPr>
          <w:p w14:paraId="10BA2857" w14:textId="77777777" w:rsidR="000B4FF7" w:rsidRPr="00546E84" w:rsidRDefault="000B4FF7" w:rsidP="003E6792">
            <w:pPr>
              <w:pStyle w:val="Standard"/>
              <w:jc w:val="center"/>
              <w:rPr>
                <w:rFonts w:ascii="Helvetica" w:hAnsi="Helvetica"/>
                <w:b/>
                <w:bCs/>
                <w:kern w:val="24"/>
                <w:sz w:val="20"/>
                <w:szCs w:val="20"/>
              </w:rPr>
            </w:pPr>
            <w:r w:rsidRPr="00546E84">
              <w:rPr>
                <w:rFonts w:ascii="Helvetica" w:hAnsi="Helvetica"/>
                <w:b/>
                <w:bCs/>
                <w:kern w:val="24"/>
                <w:sz w:val="20"/>
                <w:szCs w:val="20"/>
              </w:rPr>
              <w:t>Overlap genes</w:t>
            </w:r>
          </w:p>
        </w:tc>
        <w:tc>
          <w:tcPr>
            <w:tcW w:w="3098" w:type="dxa"/>
            <w:vAlign w:val="center"/>
          </w:tcPr>
          <w:p w14:paraId="50AA51E5" w14:textId="77777777" w:rsidR="000B4FF7" w:rsidRPr="00546E84" w:rsidRDefault="000B4FF7" w:rsidP="003E6792">
            <w:pPr>
              <w:pStyle w:val="Standard"/>
              <w:jc w:val="center"/>
              <w:rPr>
                <w:rFonts w:ascii="Helvetica" w:hAnsi="Helvetica"/>
                <w:b/>
                <w:bCs/>
                <w:kern w:val="24"/>
                <w:sz w:val="20"/>
                <w:szCs w:val="20"/>
              </w:rPr>
            </w:pPr>
            <w:r w:rsidRPr="00546E84">
              <w:rPr>
                <w:rFonts w:ascii="Helvetica" w:hAnsi="Helvetica"/>
                <w:b/>
                <w:sz w:val="20"/>
                <w:szCs w:val="20"/>
              </w:rPr>
              <w:t>Shared/enriched GO term and KEGG pathway</w:t>
            </w:r>
          </w:p>
        </w:tc>
      </w:tr>
      <w:tr w:rsidR="000B4FF7" w:rsidRPr="00546E84" w14:paraId="608FCC8F" w14:textId="77777777" w:rsidTr="003E6792">
        <w:tc>
          <w:tcPr>
            <w:tcW w:w="0" w:type="auto"/>
            <w:vAlign w:val="center"/>
          </w:tcPr>
          <w:p w14:paraId="7D3906A9" w14:textId="77777777" w:rsidR="000B4FF7" w:rsidRPr="00546E84" w:rsidRDefault="000B4FF7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LY-294002</w:t>
            </w:r>
          </w:p>
        </w:tc>
        <w:tc>
          <w:tcPr>
            <w:tcW w:w="0" w:type="auto"/>
            <w:vAlign w:val="center"/>
          </w:tcPr>
          <w:p w14:paraId="0FC18FB0" w14:textId="77777777" w:rsidR="000B4FF7" w:rsidRPr="00546E84" w:rsidRDefault="000B4FF7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pt-BR"/>
              </w:rPr>
              <w:t>PCA3.4</w:t>
            </w:r>
          </w:p>
          <w:p w14:paraId="0FB20405" w14:textId="77777777" w:rsidR="000B4FF7" w:rsidRPr="00546E84" w:rsidRDefault="000B4FF7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PRAD: 0.973</w:t>
            </w:r>
          </w:p>
          <w:p w14:paraId="3B50E652" w14:textId="77777777" w:rsidR="000B4FF7" w:rsidRPr="00546E84" w:rsidRDefault="000B4FF7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LncRNADisease</w:t>
            </w:r>
          </w:p>
          <w:p w14:paraId="29A09B9A" w14:textId="77777777" w:rsidR="000B4FF7" w:rsidRPr="00546E84" w:rsidRDefault="000B4FF7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10.6*</w:t>
            </w:r>
          </w:p>
        </w:tc>
        <w:tc>
          <w:tcPr>
            <w:tcW w:w="1812" w:type="dxa"/>
            <w:vAlign w:val="center"/>
          </w:tcPr>
          <w:p w14:paraId="117E252F" w14:textId="77777777" w:rsidR="000B4FF7" w:rsidRPr="00546E84" w:rsidRDefault="000B4FF7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WIPI1</w:t>
            </w:r>
            <w:r>
              <w:rPr>
                <w:rFonts w:ascii="Helvetica" w:hAnsi="Helvetica"/>
                <w:kern w:val="24"/>
                <w:sz w:val="18"/>
                <w:szCs w:val="18"/>
                <w:vertAlign w:val="superscript"/>
                <w:lang w:val="de-DE"/>
              </w:rPr>
              <w:t>44</w:t>
            </w: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, EIF2AK3, HSPA13, HHLA3, SEC24D</w:t>
            </w:r>
          </w:p>
          <w:p w14:paraId="2F65456E" w14:textId="77777777" w:rsidR="000B4FF7" w:rsidRPr="00546E84" w:rsidRDefault="000B4FF7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7</w:t>
            </w:r>
          </w:p>
        </w:tc>
        <w:tc>
          <w:tcPr>
            <w:tcW w:w="3098" w:type="dxa"/>
            <w:vAlign w:val="center"/>
          </w:tcPr>
          <w:p w14:paraId="5B256021" w14:textId="77777777" w:rsidR="000B4FF7" w:rsidRPr="00546E84" w:rsidRDefault="000B4FF7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="PMingLiU" w:hAnsi="Helvetica" w:cs="PMingLiU"/>
                <w:kern w:val="24"/>
                <w:sz w:val="18"/>
                <w:szCs w:val="18"/>
                <w:lang w:val="de-DE" w:eastAsia="zh-TW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protein binding</w:t>
            </w:r>
          </w:p>
          <w:p w14:paraId="43E5C3A8" w14:textId="77777777" w:rsidR="000B4FF7" w:rsidRPr="00546E84" w:rsidRDefault="000B4FF7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="PMingLiU" w:hAnsi="Helvetica" w:cs="PMingLiU"/>
                <w:kern w:val="24"/>
                <w:sz w:val="18"/>
                <w:szCs w:val="18"/>
                <w:lang w:eastAsia="zh-TW"/>
              </w:rPr>
            </w:pPr>
            <w:r w:rsidRPr="00546E84">
              <w:rPr>
                <w:rFonts w:ascii="Helvetica" w:eastAsia="PMingLiU" w:hAnsi="Helvetica" w:cs="PMingLiU"/>
                <w:kern w:val="24"/>
                <w:sz w:val="18"/>
                <w:szCs w:val="18"/>
                <w:lang w:val="de-DE" w:eastAsia="zh-TW"/>
              </w:rPr>
              <w:t>Protein processing in endoplasmic reticulum</w:t>
            </w:r>
          </w:p>
        </w:tc>
      </w:tr>
      <w:tr w:rsidR="000B4FF7" w:rsidRPr="00546E84" w14:paraId="21B39B45" w14:textId="77777777" w:rsidTr="003E6792">
        <w:tc>
          <w:tcPr>
            <w:tcW w:w="0" w:type="auto"/>
            <w:vAlign w:val="center"/>
          </w:tcPr>
          <w:p w14:paraId="07A78390" w14:textId="77777777" w:rsidR="000B4FF7" w:rsidRPr="00546E84" w:rsidRDefault="000B4FF7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LY-294002</w:t>
            </w:r>
          </w:p>
        </w:tc>
        <w:tc>
          <w:tcPr>
            <w:tcW w:w="0" w:type="auto"/>
            <w:vAlign w:val="center"/>
          </w:tcPr>
          <w:p w14:paraId="406ED739" w14:textId="77777777" w:rsidR="000B4FF7" w:rsidRPr="00546E84" w:rsidRDefault="000B4FF7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hr-HR"/>
              </w:rPr>
              <w:t>LINC00958.9</w:t>
            </w:r>
          </w:p>
          <w:p w14:paraId="77436A1D" w14:textId="77777777" w:rsidR="000B4FF7" w:rsidRPr="00546E84" w:rsidRDefault="000B4FF7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(PRAD: 0.913)</w:t>
            </w:r>
          </w:p>
          <w:p w14:paraId="704AD484" w14:textId="77777777" w:rsidR="000B4FF7" w:rsidRPr="00546E84" w:rsidRDefault="000B4FF7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-0.12</w:t>
            </w:r>
          </w:p>
        </w:tc>
        <w:tc>
          <w:tcPr>
            <w:tcW w:w="1812" w:type="dxa"/>
            <w:vAlign w:val="center"/>
          </w:tcPr>
          <w:p w14:paraId="01C7C112" w14:textId="77777777" w:rsidR="000B4FF7" w:rsidRPr="00546E84" w:rsidRDefault="000B4FF7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GFPT1, EIF2AK3, SPA13, SEC24D, UGCG</w:t>
            </w:r>
          </w:p>
          <w:p w14:paraId="67467F6B" w14:textId="77777777" w:rsidR="000B4FF7" w:rsidRPr="00546E84" w:rsidRDefault="000B4FF7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7</w:t>
            </w:r>
          </w:p>
        </w:tc>
        <w:tc>
          <w:tcPr>
            <w:tcW w:w="3098" w:type="dxa"/>
            <w:vAlign w:val="center"/>
          </w:tcPr>
          <w:p w14:paraId="16930856" w14:textId="77777777" w:rsidR="000B4FF7" w:rsidRPr="00546E84" w:rsidRDefault="000B4FF7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--</w:t>
            </w:r>
          </w:p>
        </w:tc>
      </w:tr>
      <w:tr w:rsidR="000B4FF7" w:rsidRPr="00546E84" w14:paraId="1DF7DD45" w14:textId="77777777" w:rsidTr="003E6792">
        <w:tc>
          <w:tcPr>
            <w:tcW w:w="0" w:type="auto"/>
            <w:vAlign w:val="center"/>
          </w:tcPr>
          <w:p w14:paraId="0258593F" w14:textId="77777777" w:rsidR="000B4FF7" w:rsidRPr="00546E84" w:rsidRDefault="000B4FF7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Trichostatin A</w:t>
            </w:r>
          </w:p>
        </w:tc>
        <w:tc>
          <w:tcPr>
            <w:tcW w:w="0" w:type="auto"/>
            <w:vAlign w:val="center"/>
          </w:tcPr>
          <w:p w14:paraId="12647BB0" w14:textId="77777777" w:rsidR="000B4FF7" w:rsidRPr="00546E84" w:rsidRDefault="000B4FF7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PRCAT77</w:t>
            </w:r>
          </w:p>
          <w:p w14:paraId="33E9D274" w14:textId="77777777" w:rsidR="000B4FF7" w:rsidRPr="00546E84" w:rsidRDefault="000B4FF7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PRAD: 0.767</w:t>
            </w:r>
          </w:p>
          <w:p w14:paraId="2C3B6982" w14:textId="77777777" w:rsidR="000B4FF7" w:rsidRPr="00546E84" w:rsidRDefault="000B4FF7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1.22*</w:t>
            </w:r>
          </w:p>
        </w:tc>
        <w:tc>
          <w:tcPr>
            <w:tcW w:w="1812" w:type="dxa"/>
            <w:vAlign w:val="center"/>
          </w:tcPr>
          <w:p w14:paraId="7E4B70FF" w14:textId="77777777" w:rsidR="000B4FF7" w:rsidRPr="00546E84" w:rsidRDefault="000B4FF7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PPP2R2D, SETX, STAG2, SMARCA5, HHLA3</w:t>
            </w:r>
          </w:p>
          <w:p w14:paraId="2F3ADF7F" w14:textId="77777777" w:rsidR="000B4FF7" w:rsidRPr="00546E84" w:rsidRDefault="000B4FF7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7</w:t>
            </w:r>
          </w:p>
        </w:tc>
        <w:tc>
          <w:tcPr>
            <w:tcW w:w="3098" w:type="dxa"/>
            <w:vAlign w:val="center"/>
          </w:tcPr>
          <w:p w14:paraId="009CE488" w14:textId="77777777" w:rsidR="000B4FF7" w:rsidRPr="00546E84" w:rsidRDefault="000B4FF7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protein binding</w:t>
            </w:r>
          </w:p>
        </w:tc>
      </w:tr>
      <w:tr w:rsidR="000B4FF7" w:rsidRPr="00546E84" w14:paraId="3083DE27" w14:textId="77777777" w:rsidTr="003E6792">
        <w:tc>
          <w:tcPr>
            <w:tcW w:w="0" w:type="auto"/>
            <w:vAlign w:val="center"/>
          </w:tcPr>
          <w:p w14:paraId="48F06BD2" w14:textId="77777777" w:rsidR="000B4FF7" w:rsidRPr="00546E84" w:rsidRDefault="000B4FF7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Acetylsalicylic acid</w:t>
            </w:r>
          </w:p>
        </w:tc>
        <w:tc>
          <w:tcPr>
            <w:tcW w:w="0" w:type="auto"/>
            <w:vAlign w:val="center"/>
          </w:tcPr>
          <w:p w14:paraId="4A652EC4" w14:textId="77777777" w:rsidR="000B4FF7" w:rsidRPr="00546E84" w:rsidRDefault="000B4FF7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PRCAT10</w:t>
            </w:r>
          </w:p>
          <w:p w14:paraId="26C004B3" w14:textId="77777777" w:rsidR="000B4FF7" w:rsidRPr="00546E84" w:rsidRDefault="000B4FF7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PRAD: 0.590</w:t>
            </w:r>
          </w:p>
          <w:p w14:paraId="2F81054B" w14:textId="77777777" w:rsidR="000B4FF7" w:rsidRPr="00546E84" w:rsidRDefault="000B4FF7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2.97*</w:t>
            </w:r>
          </w:p>
        </w:tc>
        <w:tc>
          <w:tcPr>
            <w:tcW w:w="1812" w:type="dxa"/>
            <w:vAlign w:val="center"/>
          </w:tcPr>
          <w:p w14:paraId="03B4E5EB" w14:textId="77777777" w:rsidR="000B4FF7" w:rsidRPr="00546E84" w:rsidRDefault="000B4FF7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MZF1</w:t>
            </w:r>
            <w:r>
              <w:rPr>
                <w:rFonts w:ascii="Helvetica" w:hAnsi="Helvetica"/>
                <w:kern w:val="24"/>
                <w:sz w:val="18"/>
                <w:szCs w:val="18"/>
                <w:vertAlign w:val="superscript"/>
                <w:lang w:val="de-DE"/>
              </w:rPr>
              <w:t>45</w:t>
            </w: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, NACAP1, MORN1, TRMT61A, SLC2A4RG</w:t>
            </w:r>
          </w:p>
          <w:p w14:paraId="4DE5096A" w14:textId="77777777" w:rsidR="000B4FF7" w:rsidRPr="00546E84" w:rsidRDefault="000B4FF7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7</w:t>
            </w:r>
          </w:p>
        </w:tc>
        <w:tc>
          <w:tcPr>
            <w:tcW w:w="3098" w:type="dxa"/>
            <w:vAlign w:val="center"/>
          </w:tcPr>
          <w:p w14:paraId="66A70551" w14:textId="77777777" w:rsidR="000B4FF7" w:rsidRPr="00546E84" w:rsidRDefault="000B4FF7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transcription factor activity</w:t>
            </w:r>
          </w:p>
        </w:tc>
      </w:tr>
      <w:tr w:rsidR="000B4FF7" w:rsidRPr="00546E84" w14:paraId="306248C2" w14:textId="77777777" w:rsidTr="003E6792">
        <w:tc>
          <w:tcPr>
            <w:tcW w:w="0" w:type="auto"/>
            <w:vAlign w:val="center"/>
          </w:tcPr>
          <w:p w14:paraId="4DEE3CF5" w14:textId="77777777" w:rsidR="000B4FF7" w:rsidRPr="00546E84" w:rsidRDefault="000B4FF7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Alvespimycin</w:t>
            </w:r>
          </w:p>
        </w:tc>
        <w:tc>
          <w:tcPr>
            <w:tcW w:w="0" w:type="auto"/>
            <w:vAlign w:val="center"/>
          </w:tcPr>
          <w:p w14:paraId="47A56516" w14:textId="77777777" w:rsidR="000B4FF7" w:rsidRPr="00546E84" w:rsidRDefault="000B4FF7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nb-NO"/>
              </w:rPr>
              <w:t>PRCAT32.3</w:t>
            </w:r>
          </w:p>
          <w:p w14:paraId="2F23CDEB" w14:textId="77777777" w:rsidR="000B4FF7" w:rsidRPr="00546E84" w:rsidRDefault="000B4FF7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  <w:lang w:val="sk-SK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sk-SK"/>
              </w:rPr>
              <w:t>PRAD: 0.658</w:t>
            </w:r>
          </w:p>
          <w:p w14:paraId="0B9F6A72" w14:textId="77777777" w:rsidR="000B4FF7" w:rsidRPr="00546E84" w:rsidRDefault="000B4FF7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sk-SK"/>
              </w:rPr>
              <w:t>3.94*</w:t>
            </w:r>
          </w:p>
        </w:tc>
        <w:tc>
          <w:tcPr>
            <w:tcW w:w="1812" w:type="dxa"/>
            <w:vAlign w:val="center"/>
          </w:tcPr>
          <w:p w14:paraId="7DC3421F" w14:textId="77777777" w:rsidR="000B4FF7" w:rsidRPr="00546E84" w:rsidRDefault="000B4FF7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CD300A, TNF, FAM49A, PDZD2</w:t>
            </w:r>
          </w:p>
        </w:tc>
        <w:tc>
          <w:tcPr>
            <w:tcW w:w="3098" w:type="dxa"/>
            <w:vAlign w:val="center"/>
          </w:tcPr>
          <w:p w14:paraId="46CC8DA2" w14:textId="77777777" w:rsidR="000B4FF7" w:rsidRPr="00546E84" w:rsidRDefault="000B4FF7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protein binding</w:t>
            </w:r>
          </w:p>
        </w:tc>
      </w:tr>
      <w:tr w:rsidR="000B4FF7" w:rsidRPr="00546E84" w14:paraId="71ED0F43" w14:textId="77777777" w:rsidTr="003E6792">
        <w:tc>
          <w:tcPr>
            <w:tcW w:w="0" w:type="auto"/>
            <w:vAlign w:val="center"/>
          </w:tcPr>
          <w:p w14:paraId="458E0A33" w14:textId="77777777" w:rsidR="000B4FF7" w:rsidRPr="00546E84" w:rsidRDefault="000B4FF7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Geldanamycin</w:t>
            </w:r>
          </w:p>
        </w:tc>
        <w:tc>
          <w:tcPr>
            <w:tcW w:w="0" w:type="auto"/>
            <w:vAlign w:val="center"/>
          </w:tcPr>
          <w:p w14:paraId="752A2A8E" w14:textId="77777777" w:rsidR="000B4FF7" w:rsidRPr="00546E84" w:rsidRDefault="000B4FF7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cs-CZ"/>
              </w:rPr>
              <w:t>CAT1212</w:t>
            </w:r>
          </w:p>
          <w:p w14:paraId="6DAF763B" w14:textId="77777777" w:rsidR="000B4FF7" w:rsidRPr="00546E84" w:rsidRDefault="000B4FF7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  <w:lang w:val="is-IS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is-IS"/>
              </w:rPr>
              <w:t>PRAD: 0.878</w:t>
            </w:r>
          </w:p>
          <w:p w14:paraId="7F579DF4" w14:textId="77777777" w:rsidR="000B4FF7" w:rsidRPr="00546E84" w:rsidRDefault="000B4FF7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is-IS"/>
              </w:rPr>
              <w:t>3.58*</w:t>
            </w:r>
          </w:p>
        </w:tc>
        <w:tc>
          <w:tcPr>
            <w:tcW w:w="1812" w:type="dxa"/>
            <w:vAlign w:val="center"/>
          </w:tcPr>
          <w:p w14:paraId="5F53A8D4" w14:textId="77777777" w:rsidR="000B4FF7" w:rsidRPr="00546E84" w:rsidRDefault="000B4FF7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ro-RO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ro-RO"/>
              </w:rPr>
              <w:t>MSH6, NDUFS6, STX11, IL10RA, CFLAR</w:t>
            </w:r>
          </w:p>
          <w:p w14:paraId="2780AB5A" w14:textId="77777777" w:rsidR="000B4FF7" w:rsidRPr="00546E84" w:rsidRDefault="000B4FF7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ro-RO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7</w:t>
            </w:r>
          </w:p>
        </w:tc>
        <w:tc>
          <w:tcPr>
            <w:tcW w:w="3098" w:type="dxa"/>
            <w:vAlign w:val="center"/>
          </w:tcPr>
          <w:p w14:paraId="0E3A6979" w14:textId="77777777" w:rsidR="000B4FF7" w:rsidRPr="00546E84" w:rsidRDefault="000B4FF7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ro-RO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ro-RO"/>
              </w:rPr>
              <w:t>protein binding</w:t>
            </w:r>
          </w:p>
        </w:tc>
      </w:tr>
      <w:tr w:rsidR="000B4FF7" w:rsidRPr="00546E84" w14:paraId="725EA647" w14:textId="77777777" w:rsidTr="003E6792">
        <w:tc>
          <w:tcPr>
            <w:tcW w:w="0" w:type="auto"/>
            <w:vAlign w:val="center"/>
          </w:tcPr>
          <w:p w14:paraId="2E6F620B" w14:textId="77777777" w:rsidR="000B4FF7" w:rsidRPr="00546E84" w:rsidRDefault="000B4FF7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Monorden</w:t>
            </w:r>
          </w:p>
        </w:tc>
        <w:tc>
          <w:tcPr>
            <w:tcW w:w="0" w:type="auto"/>
            <w:vAlign w:val="center"/>
          </w:tcPr>
          <w:p w14:paraId="02111EA2" w14:textId="77777777" w:rsidR="000B4FF7" w:rsidRPr="00546E84" w:rsidRDefault="000B4FF7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BRCAT1.5</w:t>
            </w:r>
          </w:p>
          <w:p w14:paraId="65D0F023" w14:textId="77777777" w:rsidR="000B4FF7" w:rsidRPr="00546E84" w:rsidRDefault="000B4FF7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  <w:lang w:val="is-IS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is-IS"/>
              </w:rPr>
              <w:t>breast: 0.899</w:t>
            </w:r>
          </w:p>
          <w:p w14:paraId="1B994CE8" w14:textId="77777777" w:rsidR="000B4FF7" w:rsidRPr="00546E84" w:rsidRDefault="000B4FF7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is-IS"/>
              </w:rPr>
              <w:t>-0.16</w:t>
            </w:r>
          </w:p>
        </w:tc>
        <w:tc>
          <w:tcPr>
            <w:tcW w:w="1812" w:type="dxa"/>
            <w:vAlign w:val="center"/>
          </w:tcPr>
          <w:p w14:paraId="632810C2" w14:textId="77777777" w:rsidR="000B4FF7" w:rsidRPr="00546E84" w:rsidRDefault="000B4FF7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bookmarkStart w:id="1" w:name="OLE_LINK104"/>
            <w:bookmarkStart w:id="2" w:name="OLE_LINK105"/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IL5RA, PLOD1, SULT1A1, MGEA5, METTL1, NUDT11</w:t>
            </w:r>
            <w:bookmarkEnd w:id="1"/>
            <w:bookmarkEnd w:id="2"/>
          </w:p>
          <w:p w14:paraId="1317D053" w14:textId="77777777" w:rsidR="000B4FF7" w:rsidRPr="00546E84" w:rsidRDefault="000B4FF7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9</w:t>
            </w:r>
          </w:p>
        </w:tc>
        <w:tc>
          <w:tcPr>
            <w:tcW w:w="3098" w:type="dxa"/>
            <w:vAlign w:val="center"/>
          </w:tcPr>
          <w:p w14:paraId="139FBE92" w14:textId="77777777" w:rsidR="000B4FF7" w:rsidRPr="00546E84" w:rsidRDefault="000B4FF7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--</w:t>
            </w:r>
          </w:p>
        </w:tc>
      </w:tr>
      <w:tr w:rsidR="000B4FF7" w:rsidRPr="00546E84" w14:paraId="5CD5EABD" w14:textId="77777777" w:rsidTr="003E6792">
        <w:trPr>
          <w:trHeight w:val="638"/>
        </w:trPr>
        <w:tc>
          <w:tcPr>
            <w:tcW w:w="0" w:type="auto"/>
            <w:vAlign w:val="center"/>
          </w:tcPr>
          <w:p w14:paraId="341DD752" w14:textId="77777777" w:rsidR="000B4FF7" w:rsidRPr="00546E84" w:rsidRDefault="000B4FF7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Tanespimycin</w:t>
            </w:r>
          </w:p>
        </w:tc>
        <w:tc>
          <w:tcPr>
            <w:tcW w:w="0" w:type="auto"/>
            <w:vAlign w:val="center"/>
          </w:tcPr>
          <w:p w14:paraId="77DA436C" w14:textId="77777777" w:rsidR="000B4FF7" w:rsidRPr="00546E84" w:rsidRDefault="000B4FF7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hr-HR"/>
              </w:rPr>
              <w:t>CAT1337.2</w:t>
            </w:r>
          </w:p>
          <w:p w14:paraId="0B596FE3" w14:textId="77777777" w:rsidR="000B4FF7" w:rsidRPr="00546E84" w:rsidRDefault="000B4FF7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PRAD: 0.884</w:t>
            </w:r>
          </w:p>
          <w:p w14:paraId="01260F71" w14:textId="77777777" w:rsidR="000B4FF7" w:rsidRPr="00546E84" w:rsidRDefault="000B4FF7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1.21*</w:t>
            </w:r>
          </w:p>
        </w:tc>
        <w:tc>
          <w:tcPr>
            <w:tcW w:w="1812" w:type="dxa"/>
            <w:vAlign w:val="center"/>
          </w:tcPr>
          <w:p w14:paraId="2C2B0977" w14:textId="77777777" w:rsidR="000B4FF7" w:rsidRPr="00546E84" w:rsidRDefault="000B4FF7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METTL13, PNP, E2F8, PRMT2, PLSCR1</w:t>
            </w:r>
          </w:p>
          <w:p w14:paraId="0A16E28B" w14:textId="77777777" w:rsidR="000B4FF7" w:rsidRPr="00546E84" w:rsidRDefault="000B4FF7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7</w:t>
            </w:r>
          </w:p>
        </w:tc>
        <w:tc>
          <w:tcPr>
            <w:tcW w:w="3098" w:type="dxa"/>
            <w:vAlign w:val="center"/>
          </w:tcPr>
          <w:p w14:paraId="2AFD91FA" w14:textId="77777777" w:rsidR="000B4FF7" w:rsidRPr="00546E84" w:rsidRDefault="000B4FF7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--</w:t>
            </w:r>
          </w:p>
        </w:tc>
      </w:tr>
      <w:tr w:rsidR="000B4FF7" w:rsidRPr="00546E84" w14:paraId="1BCDC6AD" w14:textId="77777777" w:rsidTr="003E6792">
        <w:tc>
          <w:tcPr>
            <w:tcW w:w="0" w:type="auto"/>
            <w:vAlign w:val="center"/>
          </w:tcPr>
          <w:p w14:paraId="159B3EB9" w14:textId="77777777" w:rsidR="000B4FF7" w:rsidRPr="00546E84" w:rsidRDefault="000B4FF7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Tanespimycin</w:t>
            </w:r>
          </w:p>
        </w:tc>
        <w:tc>
          <w:tcPr>
            <w:tcW w:w="0" w:type="auto"/>
            <w:vAlign w:val="center"/>
          </w:tcPr>
          <w:p w14:paraId="7FC20A22" w14:textId="77777777" w:rsidR="000B4FF7" w:rsidRPr="00546E84" w:rsidRDefault="000B4FF7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PRCAT268</w:t>
            </w:r>
          </w:p>
          <w:p w14:paraId="520BACC4" w14:textId="77777777" w:rsidR="000B4FF7" w:rsidRPr="00546E84" w:rsidRDefault="000B4FF7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PRAD: 0.761</w:t>
            </w:r>
          </w:p>
          <w:p w14:paraId="24EFC321" w14:textId="77777777" w:rsidR="000B4FF7" w:rsidRPr="00546E84" w:rsidRDefault="000B4FF7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0.70</w:t>
            </w:r>
          </w:p>
        </w:tc>
        <w:tc>
          <w:tcPr>
            <w:tcW w:w="1812" w:type="dxa"/>
            <w:vAlign w:val="center"/>
          </w:tcPr>
          <w:p w14:paraId="1D1DA05B" w14:textId="77777777" w:rsidR="000B4FF7" w:rsidRPr="00546E84" w:rsidRDefault="000B4FF7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MT2A, PNP, MGEA5, MT1F, MT1E</w:t>
            </w:r>
          </w:p>
          <w:p w14:paraId="149D94F5" w14:textId="77777777" w:rsidR="000B4FF7" w:rsidRPr="00546E84" w:rsidRDefault="000B4FF7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7</w:t>
            </w:r>
          </w:p>
        </w:tc>
        <w:tc>
          <w:tcPr>
            <w:tcW w:w="3098" w:type="dxa"/>
            <w:vAlign w:val="center"/>
          </w:tcPr>
          <w:p w14:paraId="7C6842EF" w14:textId="77777777" w:rsidR="000B4FF7" w:rsidRPr="00546E84" w:rsidRDefault="000B4FF7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zinc ion binding</w:t>
            </w:r>
          </w:p>
          <w:p w14:paraId="46DCB30D" w14:textId="77777777" w:rsidR="000B4FF7" w:rsidRPr="00546E84" w:rsidRDefault="000B4FF7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Mineral absorption</w:t>
            </w:r>
          </w:p>
        </w:tc>
      </w:tr>
      <w:tr w:rsidR="000B4FF7" w:rsidRPr="00546E84" w14:paraId="21052A1C" w14:textId="77777777" w:rsidTr="003E6792">
        <w:tc>
          <w:tcPr>
            <w:tcW w:w="0" w:type="auto"/>
            <w:vAlign w:val="center"/>
          </w:tcPr>
          <w:p w14:paraId="404BA33B" w14:textId="77777777" w:rsidR="000B4FF7" w:rsidRPr="00546E84" w:rsidRDefault="000B4FF7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Wortmannin</w:t>
            </w:r>
          </w:p>
        </w:tc>
        <w:tc>
          <w:tcPr>
            <w:tcW w:w="0" w:type="auto"/>
            <w:vAlign w:val="center"/>
          </w:tcPr>
          <w:p w14:paraId="30C1D3BE" w14:textId="77777777" w:rsidR="000B4FF7" w:rsidRPr="00546E84" w:rsidRDefault="000B4FF7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PRCAT275</w:t>
            </w:r>
          </w:p>
          <w:p w14:paraId="16E4FA8A" w14:textId="77777777" w:rsidR="000B4FF7" w:rsidRPr="00546E84" w:rsidRDefault="000B4FF7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  <w:lang w:val="hr-HR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hr-HR"/>
              </w:rPr>
              <w:t>PRAD: 0.124</w:t>
            </w:r>
          </w:p>
          <w:p w14:paraId="696C43CA" w14:textId="77777777" w:rsidR="000B4FF7" w:rsidRPr="00546E84" w:rsidRDefault="000B4FF7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hr-HR"/>
              </w:rPr>
              <w:t>-0.22</w:t>
            </w:r>
          </w:p>
        </w:tc>
        <w:tc>
          <w:tcPr>
            <w:tcW w:w="1812" w:type="dxa"/>
            <w:vAlign w:val="center"/>
          </w:tcPr>
          <w:p w14:paraId="79719D68" w14:textId="77777777" w:rsidR="000B4FF7" w:rsidRPr="00546E84" w:rsidRDefault="000B4FF7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SNAI1, IFNA4, NOL9, IL1B, DACT1</w:t>
            </w:r>
          </w:p>
          <w:p w14:paraId="16B096BF" w14:textId="77777777" w:rsidR="000B4FF7" w:rsidRPr="00546E84" w:rsidRDefault="000B4FF7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7</w:t>
            </w:r>
          </w:p>
        </w:tc>
        <w:tc>
          <w:tcPr>
            <w:tcW w:w="3098" w:type="dxa"/>
            <w:vAlign w:val="center"/>
          </w:tcPr>
          <w:p w14:paraId="0F93C986" w14:textId="77777777" w:rsidR="000B4FF7" w:rsidRPr="00546E84" w:rsidRDefault="000B4FF7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protein binding</w:t>
            </w:r>
          </w:p>
          <w:p w14:paraId="33A6CCA2" w14:textId="77777777" w:rsidR="000B4FF7" w:rsidRPr="00546E84" w:rsidRDefault="000B4FF7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Toll-like receptor signaling pathway</w:t>
            </w:r>
          </w:p>
        </w:tc>
      </w:tr>
    </w:tbl>
    <w:p w14:paraId="5E2D440B" w14:textId="77777777" w:rsidR="00AA5183" w:rsidRDefault="00AA5183"/>
    <w:sectPr w:rsidR="00AA5183" w:rsidSect="0084476E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FF7"/>
    <w:rsid w:val="000B4FF7"/>
    <w:rsid w:val="0084476E"/>
    <w:rsid w:val="00AA5183"/>
    <w:rsid w:val="00EA1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696C1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4FF7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0B4FF7"/>
    <w:pPr>
      <w:widowControl w:val="0"/>
      <w:suppressAutoHyphens/>
      <w:autoSpaceDN w:val="0"/>
      <w:jc w:val="both"/>
      <w:textAlignment w:val="baseline"/>
    </w:pPr>
    <w:rPr>
      <w:rFonts w:ascii="Calibri" w:eastAsia="宋体" w:hAnsi="Calibri" w:cs="Times New Roman"/>
      <w:kern w:val="3"/>
      <w:sz w:val="21"/>
      <w:szCs w:val="22"/>
      <w:lang w:val="en-US"/>
    </w:rPr>
  </w:style>
  <w:style w:type="paragraph" w:styleId="NormalWeb">
    <w:name w:val="Normal (Web)"/>
    <w:basedOn w:val="Normal"/>
    <w:uiPriority w:val="99"/>
    <w:unhideWhenUsed/>
    <w:rsid w:val="000B4FF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table" w:styleId="TableGrid">
    <w:name w:val="Table Grid"/>
    <w:basedOn w:val="TableNormal"/>
    <w:uiPriority w:val="59"/>
    <w:rsid w:val="000B4FF7"/>
    <w:rPr>
      <w:kern w:val="2"/>
      <w:lang w:val="en-H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30</Characters>
  <Application>Microsoft Macintosh Word</Application>
  <DocSecurity>0</DocSecurity>
  <Lines>8</Lines>
  <Paragraphs>2</Paragraphs>
  <ScaleCrop>false</ScaleCrop>
  <LinksUpToDate>false</LinksUpToDate>
  <CharactersWithSpaces>1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6-10T01:20:00Z</dcterms:created>
  <dcterms:modified xsi:type="dcterms:W3CDTF">2019-11-20T01:19:00Z</dcterms:modified>
</cp:coreProperties>
</file>